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30BEC4" w14:textId="77777777" w:rsidR="001F4FBF" w:rsidRPr="00712A44" w:rsidRDefault="001F4FBF" w:rsidP="001F4FBF">
      <w:pPr>
        <w:pStyle w:val="Heading2"/>
        <w:rPr>
          <w:rFonts w:asciiTheme="majorHAnsi" w:hAnsiTheme="majorHAnsi"/>
        </w:rPr>
      </w:pPr>
      <w:bookmarkStart w:id="0" w:name="_Toc89953713"/>
      <w:r w:rsidRPr="00712A44">
        <w:rPr>
          <w:rFonts w:asciiTheme="majorHAnsi" w:hAnsiTheme="majorHAnsi"/>
        </w:rPr>
        <w:t xml:space="preserve">Supplement Table </w:t>
      </w:r>
      <w:r>
        <w:rPr>
          <w:rFonts w:asciiTheme="majorHAnsi" w:hAnsiTheme="majorHAnsi"/>
        </w:rPr>
        <w:t>6</w:t>
      </w:r>
      <w:r w:rsidRPr="00712A44">
        <w:rPr>
          <w:rFonts w:asciiTheme="majorHAnsi" w:hAnsiTheme="majorHAnsi"/>
        </w:rPr>
        <w:t xml:space="preserve">: </w:t>
      </w:r>
      <w:r>
        <w:rPr>
          <w:rFonts w:asciiTheme="majorHAnsi" w:hAnsiTheme="majorHAnsi"/>
        </w:rPr>
        <w:t>Inferred gender composition of e</w:t>
      </w:r>
      <w:r w:rsidRPr="00712A44">
        <w:rPr>
          <w:rFonts w:asciiTheme="majorHAnsi" w:hAnsiTheme="majorHAnsi"/>
        </w:rPr>
        <w:t xml:space="preserve">ditorial boards by World Bank income </w:t>
      </w:r>
      <w:r>
        <w:rPr>
          <w:rFonts w:asciiTheme="majorHAnsi" w:hAnsiTheme="majorHAnsi"/>
        </w:rPr>
        <w:t>group</w:t>
      </w:r>
      <w:r w:rsidRPr="00712A44">
        <w:rPr>
          <w:rFonts w:asciiTheme="majorHAnsi" w:hAnsiTheme="majorHAnsi"/>
        </w:rPr>
        <w:t xml:space="preserve"> and United Nations</w:t>
      </w:r>
      <w:r>
        <w:rPr>
          <w:rFonts w:asciiTheme="majorHAnsi" w:hAnsiTheme="majorHAnsi"/>
        </w:rPr>
        <w:t xml:space="preserve"> (UN)</w:t>
      </w:r>
      <w:r w:rsidRPr="00712A44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g</w:t>
      </w:r>
      <w:r w:rsidRPr="00712A44">
        <w:rPr>
          <w:rFonts w:asciiTheme="majorHAnsi" w:hAnsiTheme="majorHAnsi"/>
        </w:rPr>
        <w:t>eographic region of editors’ institution</w:t>
      </w:r>
      <w:r>
        <w:rPr>
          <w:rFonts w:asciiTheme="majorHAnsi" w:hAnsiTheme="majorHAnsi"/>
        </w:rPr>
        <w:t>s</w:t>
      </w:r>
      <w:r w:rsidRPr="00712A44">
        <w:rPr>
          <w:rFonts w:asciiTheme="majorHAnsi" w:hAnsiTheme="majorHAnsi"/>
        </w:rPr>
        <w:t>.</w:t>
      </w:r>
      <w:bookmarkEnd w:id="0"/>
      <w:r w:rsidRPr="00712A44">
        <w:rPr>
          <w:rFonts w:asciiTheme="majorHAnsi" w:hAnsiTheme="majorHAnsi"/>
        </w:rPr>
        <w:t xml:space="preserve"> </w:t>
      </w:r>
    </w:p>
    <w:p w14:paraId="7413256A" w14:textId="77777777" w:rsidR="001F4FBF" w:rsidRDefault="001F4FBF" w:rsidP="001F4FBF">
      <w:pPr>
        <w:rPr>
          <w:rFonts w:ascii="Calibri" w:hAnsi="Calibri" w:cs="Calibri"/>
          <w:b/>
          <w:sz w:val="22"/>
          <w:szCs w:val="22"/>
        </w:rPr>
      </w:pPr>
    </w:p>
    <w:tbl>
      <w:tblPr>
        <w:tblW w:w="134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50"/>
        <w:gridCol w:w="703"/>
        <w:gridCol w:w="739"/>
        <w:gridCol w:w="806"/>
        <w:gridCol w:w="806"/>
        <w:gridCol w:w="935"/>
        <w:gridCol w:w="806"/>
        <w:gridCol w:w="963"/>
        <w:gridCol w:w="1102"/>
        <w:gridCol w:w="743"/>
        <w:gridCol w:w="1237"/>
        <w:gridCol w:w="810"/>
        <w:gridCol w:w="892"/>
      </w:tblGrid>
      <w:tr w:rsidR="001F4FBF" w:rsidRPr="008A5A3F" w14:paraId="36687B7C" w14:textId="77777777" w:rsidTr="00254CFC">
        <w:trPr>
          <w:trHeight w:val="315"/>
        </w:trPr>
        <w:tc>
          <w:tcPr>
            <w:tcW w:w="295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8F46E6" w14:textId="77777777" w:rsidR="001F4FBF" w:rsidRPr="008A5A3F" w:rsidRDefault="001F4FBF" w:rsidP="00254CF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1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FB4E8" w14:textId="77777777" w:rsidR="001F4FBF" w:rsidRDefault="001F4FBF" w:rsidP="00254CF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A5A3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% </w:t>
            </w:r>
          </w:p>
          <w:p w14:paraId="35EBE978" w14:textId="77777777" w:rsidR="001F4FBF" w:rsidRPr="008A5A3F" w:rsidRDefault="001F4FBF" w:rsidP="00254CF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(</w:t>
            </w:r>
            <w:r w:rsidRPr="008A5A3F">
              <w:rPr>
                <w:rFonts w:ascii="Calibri" w:hAnsi="Calibri" w:cs="Calibri"/>
                <w:b/>
                <w:bCs/>
                <w:sz w:val="20"/>
                <w:szCs w:val="20"/>
              </w:rPr>
              <w:t>N)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Inferred w</w:t>
            </w:r>
            <w:r w:rsidRPr="008A5A3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omen and gender minority </w:t>
            </w:r>
          </w:p>
        </w:tc>
      </w:tr>
      <w:tr w:rsidR="001F4FBF" w:rsidRPr="005E3BA8" w14:paraId="23B8FD68" w14:textId="77777777" w:rsidTr="00254CFC">
        <w:trPr>
          <w:trHeight w:val="315"/>
        </w:trPr>
        <w:tc>
          <w:tcPr>
            <w:tcW w:w="295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6042F" w14:textId="77777777" w:rsidR="001F4FBF" w:rsidRPr="005E3BA8" w:rsidRDefault="001F4FBF" w:rsidP="00254CF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B6B7F" w14:textId="77777777" w:rsidR="001F4FBF" w:rsidRPr="005E3BA8" w:rsidRDefault="001F4FBF" w:rsidP="00254CF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E3BA8">
              <w:rPr>
                <w:rFonts w:ascii="Calibri" w:hAnsi="Calibri" w:cs="Calibri"/>
                <w:b/>
                <w:bCs/>
                <w:sz w:val="18"/>
                <w:szCs w:val="18"/>
              </w:rPr>
              <w:t>E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7BA9B" w14:textId="77777777" w:rsidR="001F4FBF" w:rsidRPr="005E3BA8" w:rsidRDefault="001F4FBF" w:rsidP="00254CF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E3BA8">
              <w:rPr>
                <w:rFonts w:ascii="Calibri" w:hAnsi="Calibri" w:cs="Calibri"/>
                <w:b/>
                <w:bCs/>
                <w:sz w:val="18"/>
                <w:szCs w:val="18"/>
              </w:rPr>
              <w:t>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EB37C" w14:textId="77777777" w:rsidR="001F4FBF" w:rsidRPr="005E3BA8" w:rsidRDefault="001F4FBF" w:rsidP="00254CF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E3BA8">
              <w:rPr>
                <w:rFonts w:ascii="Calibri" w:hAnsi="Calibri" w:cs="Calibri"/>
                <w:b/>
                <w:bCs/>
                <w:sz w:val="18"/>
                <w:szCs w:val="18"/>
              </w:rPr>
              <w:t>EB</w:t>
            </w:r>
          </w:p>
        </w:tc>
        <w:tc>
          <w:tcPr>
            <w:tcW w:w="177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87A75" w14:textId="77777777" w:rsidR="001F4FBF" w:rsidRPr="005E3BA8" w:rsidRDefault="001F4FBF" w:rsidP="00254CF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E3BA8">
              <w:rPr>
                <w:rFonts w:ascii="Calibri" w:hAnsi="Calibri" w:cs="Calibri"/>
                <w:b/>
                <w:bCs/>
                <w:sz w:val="18"/>
                <w:szCs w:val="18"/>
              </w:rPr>
              <w:t>AB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EAF40" w14:textId="77777777" w:rsidR="001F4FBF" w:rsidRPr="005E3BA8" w:rsidRDefault="001F4FBF" w:rsidP="00254CF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E3BA8">
              <w:rPr>
                <w:rFonts w:ascii="Calibri" w:hAnsi="Calibri" w:cs="Calibri"/>
                <w:b/>
                <w:bCs/>
                <w:sz w:val="18"/>
                <w:szCs w:val="18"/>
              </w:rPr>
              <w:t>EC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5EE70" w14:textId="77777777" w:rsidR="001F4FBF" w:rsidRPr="005E3BA8" w:rsidRDefault="001F4FBF" w:rsidP="00254CF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E3BA8">
              <w:rPr>
                <w:rFonts w:ascii="Calibri" w:hAnsi="Calibri" w:cs="Calibri"/>
                <w:b/>
                <w:bCs/>
                <w:sz w:val="18"/>
                <w:szCs w:val="18"/>
              </w:rPr>
              <w:t>Total</w:t>
            </w:r>
          </w:p>
        </w:tc>
      </w:tr>
      <w:tr w:rsidR="001F4FBF" w:rsidRPr="005E3BA8" w14:paraId="1E9FDBD0" w14:textId="77777777" w:rsidTr="00254CFC">
        <w:trPr>
          <w:trHeight w:val="315"/>
        </w:trPr>
        <w:tc>
          <w:tcPr>
            <w:tcW w:w="295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E3389" w14:textId="77777777" w:rsidR="001F4FBF" w:rsidRPr="008A5A3F" w:rsidRDefault="001F4FBF" w:rsidP="00254CF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A5A3F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World Bank National Income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6BBD74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4FC4D7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>WG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F1A56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E231DA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>WG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F6584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65365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>WG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BA0661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93BC63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>WGM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EF343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72E40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>WG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63014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F5F83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>WGM</w:t>
            </w:r>
          </w:p>
        </w:tc>
      </w:tr>
      <w:tr w:rsidR="001F4FBF" w:rsidRPr="005E3BA8" w14:paraId="16B036CE" w14:textId="77777777" w:rsidTr="00254CFC">
        <w:trPr>
          <w:trHeight w:val="315"/>
        </w:trPr>
        <w:tc>
          <w:tcPr>
            <w:tcW w:w="295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08F61" w14:textId="77777777" w:rsidR="001F4FBF" w:rsidRPr="008A5A3F" w:rsidRDefault="001F4FBF" w:rsidP="00254CFC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A5A3F">
              <w:rPr>
                <w:rFonts w:ascii="Calibri" w:hAnsi="Calibri" w:cs="Calibri"/>
                <w:i/>
                <w:iCs/>
                <w:sz w:val="18"/>
                <w:szCs w:val="18"/>
              </w:rPr>
              <w:t>High-inco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96DC0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74% </w:t>
            </w:r>
          </w:p>
          <w:p w14:paraId="57046625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540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F7BF8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26% </w:t>
            </w:r>
          </w:p>
          <w:p w14:paraId="58D3D3D3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181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233B9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64% </w:t>
            </w:r>
          </w:p>
          <w:p w14:paraId="25371387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2480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4FB48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36% </w:t>
            </w:r>
          </w:p>
          <w:p w14:paraId="6D58DFCE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1426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EDC33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66% </w:t>
            </w:r>
          </w:p>
          <w:p w14:paraId="54A23577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13077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A051F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34% </w:t>
            </w:r>
          </w:p>
          <w:p w14:paraId="45D36FDF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6954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7905B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68% </w:t>
            </w:r>
          </w:p>
          <w:p w14:paraId="14E9E4CD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2114) </w:t>
            </w:r>
          </w:p>
        </w:tc>
        <w:tc>
          <w:tcPr>
            <w:tcW w:w="923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B5BF8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32% </w:t>
            </w:r>
          </w:p>
          <w:p w14:paraId="25042E95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971) </w:t>
            </w:r>
          </w:p>
        </w:tc>
        <w:tc>
          <w:tcPr>
            <w:tcW w:w="743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7BDCC7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38% </w:t>
            </w:r>
          </w:p>
          <w:p w14:paraId="26D17F2F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31) 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8ED17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62% </w:t>
            </w:r>
          </w:p>
          <w:p w14:paraId="477C5BFA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50) 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170BF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66% </w:t>
            </w:r>
          </w:p>
          <w:p w14:paraId="4BAF0A94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>1519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5BCA4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34% </w:t>
            </w:r>
          </w:p>
          <w:p w14:paraId="49929022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>7925)</w:t>
            </w:r>
          </w:p>
        </w:tc>
      </w:tr>
      <w:tr w:rsidR="001F4FBF" w:rsidRPr="005E3BA8" w14:paraId="7BF126DD" w14:textId="77777777" w:rsidTr="00254CFC">
        <w:trPr>
          <w:trHeight w:val="315"/>
        </w:trPr>
        <w:tc>
          <w:tcPr>
            <w:tcW w:w="29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33722" w14:textId="77777777" w:rsidR="001F4FBF" w:rsidRPr="008A5A3F" w:rsidRDefault="001F4FBF" w:rsidP="00254CFC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A5A3F">
              <w:rPr>
                <w:rFonts w:ascii="Calibri" w:hAnsi="Calibri" w:cs="Calibri"/>
                <w:i/>
                <w:iCs/>
                <w:sz w:val="18"/>
                <w:szCs w:val="18"/>
              </w:rPr>
              <w:t>Upper-middle 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6D2F8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72% </w:t>
            </w:r>
          </w:p>
          <w:p w14:paraId="60682FBC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46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C3B1E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28% </w:t>
            </w:r>
          </w:p>
          <w:p w14:paraId="4274BAC6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18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E25B5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70% </w:t>
            </w:r>
          </w:p>
          <w:p w14:paraId="6C695A2E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385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59737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30% </w:t>
            </w:r>
          </w:p>
          <w:p w14:paraId="7176E03C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167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55408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70% </w:t>
            </w:r>
          </w:p>
          <w:p w14:paraId="2DF5A906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1953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2173B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30% </w:t>
            </w:r>
          </w:p>
          <w:p w14:paraId="02221A4A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825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732EA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72% </w:t>
            </w:r>
          </w:p>
          <w:p w14:paraId="39493764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275) </w:t>
            </w:r>
          </w:p>
        </w:tc>
        <w:tc>
          <w:tcPr>
            <w:tcW w:w="9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ED5F6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28% </w:t>
            </w:r>
          </w:p>
          <w:p w14:paraId="27C32805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107) </w:t>
            </w:r>
          </w:p>
        </w:tc>
        <w:tc>
          <w:tcPr>
            <w:tcW w:w="7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2FFA4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74% </w:t>
            </w:r>
          </w:p>
          <w:p w14:paraId="1375F66C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19) </w:t>
            </w:r>
          </w:p>
        </w:tc>
        <w:tc>
          <w:tcPr>
            <w:tcW w:w="12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B376C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26% </w:t>
            </w:r>
          </w:p>
          <w:p w14:paraId="2509E7D4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7) 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F6F55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70% </w:t>
            </w:r>
          </w:p>
          <w:p w14:paraId="532ED603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>2228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50B87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30% </w:t>
            </w:r>
          </w:p>
          <w:p w14:paraId="76281D18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>932)</w:t>
            </w:r>
          </w:p>
        </w:tc>
      </w:tr>
      <w:tr w:rsidR="001F4FBF" w:rsidRPr="005E3BA8" w14:paraId="198715FA" w14:textId="77777777" w:rsidTr="00254CFC">
        <w:trPr>
          <w:trHeight w:val="315"/>
        </w:trPr>
        <w:tc>
          <w:tcPr>
            <w:tcW w:w="29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CE3F1" w14:textId="77777777" w:rsidR="001F4FBF" w:rsidRPr="008A5A3F" w:rsidRDefault="001F4FBF" w:rsidP="00254CFC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A5A3F">
              <w:rPr>
                <w:rFonts w:ascii="Calibri" w:hAnsi="Calibri" w:cs="Calibri"/>
                <w:i/>
                <w:iCs/>
                <w:sz w:val="18"/>
                <w:szCs w:val="18"/>
              </w:rPr>
              <w:t>Lower-middle 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197E7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84% </w:t>
            </w:r>
          </w:p>
          <w:p w14:paraId="71DD3C6D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11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414B0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16% </w:t>
            </w:r>
          </w:p>
          <w:p w14:paraId="4D7A7DC7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2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80CF6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72% </w:t>
            </w:r>
          </w:p>
          <w:p w14:paraId="5456391E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110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A2891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28% </w:t>
            </w:r>
          </w:p>
          <w:p w14:paraId="6E52EF08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42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A8F41F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76% </w:t>
            </w:r>
          </w:p>
          <w:p w14:paraId="32AA50F5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657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09F0B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24% </w:t>
            </w:r>
          </w:p>
          <w:p w14:paraId="0C12533F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213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06118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76% </w:t>
            </w:r>
          </w:p>
          <w:p w14:paraId="2D699AF4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116) </w:t>
            </w:r>
          </w:p>
        </w:tc>
        <w:tc>
          <w:tcPr>
            <w:tcW w:w="9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6A562F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24% </w:t>
            </w:r>
          </w:p>
          <w:p w14:paraId="55793738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37) </w:t>
            </w:r>
          </w:p>
        </w:tc>
        <w:tc>
          <w:tcPr>
            <w:tcW w:w="7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839A2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66% </w:t>
            </w:r>
          </w:p>
          <w:p w14:paraId="3BD7D0F8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2) </w:t>
            </w:r>
          </w:p>
        </w:tc>
        <w:tc>
          <w:tcPr>
            <w:tcW w:w="12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8A11E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34% </w:t>
            </w:r>
          </w:p>
          <w:p w14:paraId="6BC9F2BB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1) 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71F349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76% </w:t>
            </w:r>
          </w:p>
          <w:p w14:paraId="578EFB07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>77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12EA3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24% </w:t>
            </w:r>
          </w:p>
          <w:p w14:paraId="16A6D6B2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>250)</w:t>
            </w:r>
          </w:p>
        </w:tc>
      </w:tr>
      <w:tr w:rsidR="001F4FBF" w:rsidRPr="005E3BA8" w14:paraId="4FC48BB4" w14:textId="77777777" w:rsidTr="00254CFC">
        <w:trPr>
          <w:trHeight w:val="315"/>
        </w:trPr>
        <w:tc>
          <w:tcPr>
            <w:tcW w:w="29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2CAD8" w14:textId="77777777" w:rsidR="001F4FBF" w:rsidRPr="008A5A3F" w:rsidRDefault="001F4FBF" w:rsidP="00254CFC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A5A3F">
              <w:rPr>
                <w:rFonts w:ascii="Calibri" w:hAnsi="Calibri" w:cs="Calibri"/>
                <w:i/>
                <w:iCs/>
                <w:sz w:val="18"/>
                <w:szCs w:val="18"/>
              </w:rPr>
              <w:t>Low 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CB50E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100% </w:t>
            </w:r>
          </w:p>
          <w:p w14:paraId="058ACC35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1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8B2DE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0% </w:t>
            </w:r>
          </w:p>
          <w:p w14:paraId="0682CF89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0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068EC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84% </w:t>
            </w:r>
          </w:p>
          <w:p w14:paraId="04A621BF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10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94119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16% </w:t>
            </w:r>
          </w:p>
          <w:p w14:paraId="04F35C70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2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DEE03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76% </w:t>
            </w:r>
          </w:p>
          <w:p w14:paraId="08109AD9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82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11B54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24% </w:t>
            </w:r>
          </w:p>
          <w:p w14:paraId="2B52043D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26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95DC6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90% </w:t>
            </w:r>
          </w:p>
          <w:p w14:paraId="3F0F2C3A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9) </w:t>
            </w:r>
          </w:p>
        </w:tc>
        <w:tc>
          <w:tcPr>
            <w:tcW w:w="9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088DC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10% </w:t>
            </w:r>
          </w:p>
          <w:p w14:paraId="2F2F26F5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1) </w:t>
            </w:r>
          </w:p>
        </w:tc>
        <w:tc>
          <w:tcPr>
            <w:tcW w:w="7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63FF9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2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10B6D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201184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78% </w:t>
            </w:r>
          </w:p>
          <w:p w14:paraId="084CC248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>91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C60905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22% </w:t>
            </w:r>
          </w:p>
          <w:p w14:paraId="5F54B585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>27)</w:t>
            </w:r>
          </w:p>
        </w:tc>
      </w:tr>
      <w:tr w:rsidR="001F4FBF" w:rsidRPr="005E3BA8" w14:paraId="237EFFBB" w14:textId="77777777" w:rsidTr="00254CFC">
        <w:trPr>
          <w:trHeight w:val="315"/>
        </w:trPr>
        <w:tc>
          <w:tcPr>
            <w:tcW w:w="2951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050CE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8D590" w14:textId="77777777" w:rsidR="001F4FBF" w:rsidRPr="008A5A3F" w:rsidRDefault="001F4FBF" w:rsidP="00254CF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5D046" w14:textId="77777777" w:rsidR="001F4FBF" w:rsidRPr="008A5A3F" w:rsidRDefault="001F4FBF" w:rsidP="00254CF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3FAE7" w14:textId="77777777" w:rsidR="001F4FBF" w:rsidRPr="008A5A3F" w:rsidRDefault="001F4FBF" w:rsidP="00254CF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D31DC" w14:textId="77777777" w:rsidR="001F4FBF" w:rsidRPr="008A5A3F" w:rsidRDefault="001F4FBF" w:rsidP="00254CF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E7268" w14:textId="77777777" w:rsidR="001F4FBF" w:rsidRPr="008A5A3F" w:rsidRDefault="001F4FBF" w:rsidP="00254CF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7BD12" w14:textId="77777777" w:rsidR="001F4FBF" w:rsidRPr="008A5A3F" w:rsidRDefault="001F4FBF" w:rsidP="00254CF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D4BB5" w14:textId="77777777" w:rsidR="001F4FBF" w:rsidRPr="008A5A3F" w:rsidRDefault="001F4FBF" w:rsidP="00254CF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E3572" w14:textId="77777777" w:rsidR="001F4FBF" w:rsidRPr="008A5A3F" w:rsidRDefault="001F4FBF" w:rsidP="00254CF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53652" w14:textId="77777777" w:rsidR="001F4FBF" w:rsidRPr="008A5A3F" w:rsidRDefault="001F4FBF" w:rsidP="00254CF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01D4CF" w14:textId="77777777" w:rsidR="001F4FBF" w:rsidRPr="008A5A3F" w:rsidRDefault="001F4FBF" w:rsidP="00254CFC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DEE0D" w14:textId="77777777" w:rsidR="001F4FBF" w:rsidRPr="008A5A3F" w:rsidRDefault="001F4FBF" w:rsidP="00254CF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2554C" w14:textId="77777777" w:rsidR="001F4FBF" w:rsidRPr="008A5A3F" w:rsidRDefault="001F4FBF" w:rsidP="00254CFC">
            <w:pPr>
              <w:rPr>
                <w:sz w:val="18"/>
                <w:szCs w:val="18"/>
              </w:rPr>
            </w:pPr>
          </w:p>
        </w:tc>
      </w:tr>
      <w:tr w:rsidR="001F4FBF" w:rsidRPr="005E3BA8" w14:paraId="00E0E9A5" w14:textId="77777777" w:rsidTr="00254CFC">
        <w:trPr>
          <w:trHeight w:val="315"/>
        </w:trPr>
        <w:tc>
          <w:tcPr>
            <w:tcW w:w="295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56879" w14:textId="77777777" w:rsidR="001F4FBF" w:rsidRPr="008A5A3F" w:rsidRDefault="001F4FBF" w:rsidP="00254CF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5C4FE" w14:textId="77777777" w:rsidR="001F4FBF" w:rsidRPr="008A5A3F" w:rsidRDefault="001F4FBF" w:rsidP="00254CF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A5A3F">
              <w:rPr>
                <w:rFonts w:ascii="Calibri" w:hAnsi="Calibri" w:cs="Calibri"/>
                <w:b/>
                <w:bCs/>
                <w:sz w:val="18"/>
                <w:szCs w:val="18"/>
              </w:rPr>
              <w:t>E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338B7" w14:textId="77777777" w:rsidR="001F4FBF" w:rsidRPr="008A5A3F" w:rsidRDefault="001F4FBF" w:rsidP="00254CF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A5A3F">
              <w:rPr>
                <w:rFonts w:ascii="Calibri" w:hAnsi="Calibri" w:cs="Calibri"/>
                <w:b/>
                <w:bCs/>
                <w:sz w:val="18"/>
                <w:szCs w:val="18"/>
              </w:rPr>
              <w:t>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3824B" w14:textId="77777777" w:rsidR="001F4FBF" w:rsidRPr="008A5A3F" w:rsidRDefault="001F4FBF" w:rsidP="00254CF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A5A3F">
              <w:rPr>
                <w:rFonts w:ascii="Calibri" w:hAnsi="Calibri" w:cs="Calibri"/>
                <w:b/>
                <w:bCs/>
                <w:sz w:val="18"/>
                <w:szCs w:val="18"/>
              </w:rPr>
              <w:t>EB</w:t>
            </w:r>
          </w:p>
        </w:tc>
        <w:tc>
          <w:tcPr>
            <w:tcW w:w="177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A71D5" w14:textId="77777777" w:rsidR="001F4FBF" w:rsidRPr="008A5A3F" w:rsidRDefault="001F4FBF" w:rsidP="00254CF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A5A3F">
              <w:rPr>
                <w:rFonts w:ascii="Calibri" w:hAnsi="Calibri" w:cs="Calibri"/>
                <w:b/>
                <w:bCs/>
                <w:sz w:val="18"/>
                <w:szCs w:val="18"/>
              </w:rPr>
              <w:t>AB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DB226" w14:textId="77777777" w:rsidR="001F4FBF" w:rsidRPr="008A5A3F" w:rsidRDefault="001F4FBF" w:rsidP="00254CF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A5A3F">
              <w:rPr>
                <w:rFonts w:ascii="Calibri" w:hAnsi="Calibri" w:cs="Calibri"/>
                <w:b/>
                <w:bCs/>
                <w:sz w:val="18"/>
                <w:szCs w:val="18"/>
              </w:rPr>
              <w:t>EC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28375D" w14:textId="77777777" w:rsidR="001F4FBF" w:rsidRPr="008A5A3F" w:rsidRDefault="001F4FBF" w:rsidP="00254CF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A5A3F">
              <w:rPr>
                <w:rFonts w:ascii="Calibri" w:hAnsi="Calibri" w:cs="Calibri"/>
                <w:b/>
                <w:bCs/>
                <w:sz w:val="18"/>
                <w:szCs w:val="18"/>
              </w:rPr>
              <w:t>Total</w:t>
            </w:r>
          </w:p>
        </w:tc>
      </w:tr>
      <w:tr w:rsidR="001F4FBF" w:rsidRPr="005E3BA8" w14:paraId="7BF079AD" w14:textId="77777777" w:rsidTr="00254CFC">
        <w:trPr>
          <w:trHeight w:val="315"/>
        </w:trPr>
        <w:tc>
          <w:tcPr>
            <w:tcW w:w="295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FFFFC" w14:textId="77777777" w:rsidR="001F4FBF" w:rsidRPr="008A5A3F" w:rsidRDefault="001F4FBF" w:rsidP="00254CF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A5A3F">
              <w:rPr>
                <w:rFonts w:ascii="Calibri" w:hAnsi="Calibri" w:cs="Calibri"/>
                <w:b/>
                <w:bCs/>
                <w:sz w:val="18"/>
                <w:szCs w:val="18"/>
              </w:rPr>
              <w:t>U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nited Nations Geographic</w:t>
            </w:r>
            <w:r w:rsidRPr="008A5A3F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C445C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74C3F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>WG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4EA05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2B98E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>WG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53A40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895E6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>WG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B5A91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E477D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>WGM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97CF2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B378A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>WG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E8AFE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6EE4B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>WGM</w:t>
            </w:r>
          </w:p>
        </w:tc>
      </w:tr>
      <w:tr w:rsidR="001F4FBF" w:rsidRPr="005E3BA8" w14:paraId="5DF70D18" w14:textId="77777777" w:rsidTr="00254CFC">
        <w:trPr>
          <w:trHeight w:val="315"/>
        </w:trPr>
        <w:tc>
          <w:tcPr>
            <w:tcW w:w="295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8D829" w14:textId="77777777" w:rsidR="001F4FBF" w:rsidRPr="001C5BDD" w:rsidRDefault="001F4FBF" w:rsidP="00254CFC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1C5BDD">
              <w:rPr>
                <w:rFonts w:ascii="Calibri" w:hAnsi="Calibri" w:cs="Calibri"/>
                <w:i/>
                <w:iCs/>
                <w:sz w:val="18"/>
                <w:szCs w:val="18"/>
              </w:rPr>
              <w:t>Africa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96F8A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70% </w:t>
            </w:r>
          </w:p>
          <w:p w14:paraId="2B08E863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7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7DCFC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30% </w:t>
            </w:r>
          </w:p>
          <w:p w14:paraId="017559D0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3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31EC3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60% </w:t>
            </w:r>
          </w:p>
          <w:p w14:paraId="28BFDA09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53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C5D47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40% </w:t>
            </w:r>
          </w:p>
          <w:p w14:paraId="5233525C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35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B6240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64% </w:t>
            </w:r>
          </w:p>
          <w:p w14:paraId="0224E807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404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5FF8D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36% </w:t>
            </w:r>
          </w:p>
          <w:p w14:paraId="7E89A81A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229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2E329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74% </w:t>
            </w:r>
          </w:p>
          <w:p w14:paraId="43D15D28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84) </w:t>
            </w:r>
          </w:p>
        </w:tc>
        <w:tc>
          <w:tcPr>
            <w:tcW w:w="923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FA964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26% </w:t>
            </w:r>
          </w:p>
          <w:p w14:paraId="72423459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30) </w:t>
            </w:r>
          </w:p>
        </w:tc>
        <w:tc>
          <w:tcPr>
            <w:tcW w:w="743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F1E0F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100% </w:t>
            </w:r>
          </w:p>
          <w:p w14:paraId="3A911CA9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1) 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558EE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0% </w:t>
            </w:r>
          </w:p>
          <w:p w14:paraId="2431A4FD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0) 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34193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66% </w:t>
            </w:r>
          </w:p>
          <w:p w14:paraId="6F4758B3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>48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2C2FD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34% </w:t>
            </w:r>
          </w:p>
          <w:p w14:paraId="139F3669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>259)</w:t>
            </w:r>
          </w:p>
        </w:tc>
      </w:tr>
      <w:tr w:rsidR="001F4FBF" w:rsidRPr="005E3BA8" w14:paraId="73F7501D" w14:textId="77777777" w:rsidTr="00254CFC">
        <w:trPr>
          <w:trHeight w:val="315"/>
        </w:trPr>
        <w:tc>
          <w:tcPr>
            <w:tcW w:w="29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E3F56" w14:textId="77777777" w:rsidR="001F4FBF" w:rsidRPr="001C5BDD" w:rsidRDefault="001F4FBF" w:rsidP="00254CFC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1C5BDD">
              <w:rPr>
                <w:rFonts w:ascii="Calibri" w:hAnsi="Calibri" w:cs="Calibri"/>
                <w:i/>
                <w:iCs/>
                <w:sz w:val="18"/>
                <w:szCs w:val="18"/>
              </w:rPr>
              <w:t>Asia and the Pacifi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0BC7B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82% </w:t>
            </w:r>
          </w:p>
          <w:p w14:paraId="459B8649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63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B82EC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18% </w:t>
            </w:r>
          </w:p>
          <w:p w14:paraId="6F5A80DB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14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E4BC3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80% </w:t>
            </w:r>
          </w:p>
          <w:p w14:paraId="057D81F0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555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E7EAC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20% </w:t>
            </w:r>
          </w:p>
          <w:p w14:paraId="6A7E65F2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137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9F079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80% </w:t>
            </w:r>
          </w:p>
          <w:p w14:paraId="142B1997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2656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18235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20% </w:t>
            </w:r>
          </w:p>
          <w:p w14:paraId="076D089E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660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0554F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78% </w:t>
            </w:r>
          </w:p>
          <w:p w14:paraId="2B05B595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348) </w:t>
            </w:r>
          </w:p>
        </w:tc>
        <w:tc>
          <w:tcPr>
            <w:tcW w:w="9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3CE9A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22% </w:t>
            </w:r>
          </w:p>
          <w:p w14:paraId="33E9A9A3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100) </w:t>
            </w:r>
          </w:p>
        </w:tc>
        <w:tc>
          <w:tcPr>
            <w:tcW w:w="7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1D94D4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72% </w:t>
            </w:r>
          </w:p>
          <w:p w14:paraId="57E34ED9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20) </w:t>
            </w:r>
          </w:p>
        </w:tc>
        <w:tc>
          <w:tcPr>
            <w:tcW w:w="12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4BFC3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28% </w:t>
            </w:r>
          </w:p>
          <w:p w14:paraId="3C4D6904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8) 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29BBE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80% </w:t>
            </w:r>
          </w:p>
          <w:p w14:paraId="44DD80F8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>3004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985BD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20% </w:t>
            </w:r>
          </w:p>
          <w:p w14:paraId="027C41DC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>760)</w:t>
            </w:r>
          </w:p>
        </w:tc>
      </w:tr>
      <w:tr w:rsidR="001F4FBF" w:rsidRPr="005E3BA8" w14:paraId="601C093F" w14:textId="77777777" w:rsidTr="00254CFC">
        <w:trPr>
          <w:trHeight w:val="315"/>
        </w:trPr>
        <w:tc>
          <w:tcPr>
            <w:tcW w:w="29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960E7" w14:textId="77777777" w:rsidR="001F4FBF" w:rsidRPr="001C5BDD" w:rsidRDefault="001F4FBF" w:rsidP="00254CFC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1C5BDD">
              <w:rPr>
                <w:rFonts w:ascii="Calibri" w:hAnsi="Calibri" w:cs="Calibri"/>
                <w:i/>
                <w:iCs/>
                <w:sz w:val="18"/>
                <w:szCs w:val="18"/>
              </w:rPr>
              <w:t>Eastern Europea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772E1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54% </w:t>
            </w:r>
          </w:p>
          <w:p w14:paraId="2E1F1069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13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54A7B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46% </w:t>
            </w:r>
          </w:p>
          <w:p w14:paraId="43C755AE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11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2EDDEF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56% </w:t>
            </w:r>
          </w:p>
          <w:p w14:paraId="0E04FEFB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63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69EE6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44% </w:t>
            </w:r>
          </w:p>
          <w:p w14:paraId="28FAD4D8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48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41C8A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62% </w:t>
            </w:r>
          </w:p>
          <w:p w14:paraId="3387AB35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398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FD842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38% </w:t>
            </w:r>
          </w:p>
          <w:p w14:paraId="38D84B2C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250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89FBD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72% </w:t>
            </w:r>
          </w:p>
          <w:p w14:paraId="17A4FDD0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48) </w:t>
            </w:r>
          </w:p>
        </w:tc>
        <w:tc>
          <w:tcPr>
            <w:tcW w:w="9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9DA79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28% </w:t>
            </w:r>
          </w:p>
          <w:p w14:paraId="222F197E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19) </w:t>
            </w:r>
          </w:p>
        </w:tc>
        <w:tc>
          <w:tcPr>
            <w:tcW w:w="7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1BFD5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34% </w:t>
            </w:r>
          </w:p>
          <w:p w14:paraId="6C5905AC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1) </w:t>
            </w:r>
          </w:p>
        </w:tc>
        <w:tc>
          <w:tcPr>
            <w:tcW w:w="12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3B99A3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66% </w:t>
            </w:r>
          </w:p>
          <w:p w14:paraId="3F81C952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2) 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53716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62% </w:t>
            </w:r>
          </w:p>
          <w:p w14:paraId="55EF4133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>44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52541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38% </w:t>
            </w:r>
          </w:p>
          <w:p w14:paraId="189325C1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>269)</w:t>
            </w:r>
          </w:p>
        </w:tc>
      </w:tr>
      <w:tr w:rsidR="001F4FBF" w:rsidRPr="005E3BA8" w14:paraId="708818ED" w14:textId="77777777" w:rsidTr="00254CFC">
        <w:trPr>
          <w:trHeight w:val="315"/>
        </w:trPr>
        <w:tc>
          <w:tcPr>
            <w:tcW w:w="29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B8F34" w14:textId="77777777" w:rsidR="001F4FBF" w:rsidRPr="001C5BDD" w:rsidRDefault="001F4FBF" w:rsidP="00254CFC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1C5BDD">
              <w:rPr>
                <w:rFonts w:ascii="Calibri" w:hAnsi="Calibri" w:cs="Calibri"/>
                <w:i/>
                <w:iCs/>
                <w:sz w:val="18"/>
                <w:szCs w:val="18"/>
              </w:rPr>
              <w:t>Latin American and Caribbea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18526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52% </w:t>
            </w:r>
          </w:p>
          <w:p w14:paraId="20EDD2AE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12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828D0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48% </w:t>
            </w:r>
          </w:p>
          <w:p w14:paraId="5A0297F7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11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CC7DB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58% </w:t>
            </w:r>
          </w:p>
          <w:p w14:paraId="23DBF055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115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FA334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42% </w:t>
            </w:r>
          </w:p>
          <w:p w14:paraId="5244CFD1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82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55B2B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62% </w:t>
            </w:r>
          </w:p>
          <w:p w14:paraId="5DE75D15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545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EACE04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38% </w:t>
            </w:r>
          </w:p>
          <w:p w14:paraId="3DEE2BB2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340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F2700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62% </w:t>
            </w:r>
          </w:p>
          <w:p w14:paraId="615814F2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72) </w:t>
            </w:r>
          </w:p>
        </w:tc>
        <w:tc>
          <w:tcPr>
            <w:tcW w:w="9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88220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38% </w:t>
            </w:r>
          </w:p>
          <w:p w14:paraId="2C14C2EB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44) </w:t>
            </w:r>
          </w:p>
        </w:tc>
        <w:tc>
          <w:tcPr>
            <w:tcW w:w="7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67B2D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100% </w:t>
            </w:r>
          </w:p>
          <w:p w14:paraId="493043F7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1) </w:t>
            </w:r>
          </w:p>
        </w:tc>
        <w:tc>
          <w:tcPr>
            <w:tcW w:w="12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C33AB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0% </w:t>
            </w:r>
          </w:p>
          <w:p w14:paraId="78471842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0) 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AA6D1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62% </w:t>
            </w:r>
          </w:p>
          <w:p w14:paraId="2E5E9018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>61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ABF55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38% </w:t>
            </w:r>
          </w:p>
          <w:p w14:paraId="091B1F30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>384)</w:t>
            </w:r>
          </w:p>
        </w:tc>
      </w:tr>
      <w:tr w:rsidR="001F4FBF" w:rsidRPr="005E3BA8" w14:paraId="253D6F8A" w14:textId="77777777" w:rsidTr="00254CFC">
        <w:trPr>
          <w:trHeight w:val="315"/>
        </w:trPr>
        <w:tc>
          <w:tcPr>
            <w:tcW w:w="2951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1278C" w14:textId="77777777" w:rsidR="001F4FBF" w:rsidRPr="001C5BDD" w:rsidRDefault="001F4FBF" w:rsidP="00254CFC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1C5BDD">
              <w:rPr>
                <w:rFonts w:ascii="Calibri" w:hAnsi="Calibri" w:cs="Calibri"/>
                <w:i/>
                <w:iCs/>
                <w:sz w:val="18"/>
                <w:szCs w:val="18"/>
              </w:rPr>
              <w:t>Western European and Oth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6EB9E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76% </w:t>
            </w:r>
          </w:p>
          <w:p w14:paraId="3249EA5C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503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09CB8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24% </w:t>
            </w:r>
          </w:p>
          <w:p w14:paraId="0A791BC2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162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A9DF1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62% </w:t>
            </w:r>
          </w:p>
          <w:p w14:paraId="74FA16CA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2199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94755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38% </w:t>
            </w:r>
          </w:p>
          <w:p w14:paraId="4B425CC6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1336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DEA0D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64% </w:t>
            </w:r>
          </w:p>
          <w:p w14:paraId="0138D190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11771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C36CF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36% </w:t>
            </w:r>
          </w:p>
          <w:p w14:paraId="645F9790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6542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465823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68% </w:t>
            </w:r>
          </w:p>
          <w:p w14:paraId="1FB014FA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1963) 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181A1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32% </w:t>
            </w:r>
          </w:p>
          <w:p w14:paraId="3D76C9EA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924) 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2CFA57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38% </w:t>
            </w:r>
          </w:p>
          <w:p w14:paraId="058C9767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29) 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8FBF1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62% </w:t>
            </w:r>
          </w:p>
          <w:p w14:paraId="71064F39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 xml:space="preserve">48)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A3585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64% </w:t>
            </w:r>
          </w:p>
          <w:p w14:paraId="7A83F3DF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>1373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FB9EF" w14:textId="77777777" w:rsidR="001F4FB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 w:rsidRPr="008A5A3F">
              <w:rPr>
                <w:rFonts w:ascii="Calibri" w:hAnsi="Calibri" w:cs="Calibri"/>
                <w:sz w:val="18"/>
                <w:szCs w:val="18"/>
              </w:rPr>
              <w:t xml:space="preserve">36% </w:t>
            </w:r>
          </w:p>
          <w:p w14:paraId="48FCCC7B" w14:textId="77777777" w:rsidR="001F4FBF" w:rsidRPr="008A5A3F" w:rsidRDefault="001F4FBF" w:rsidP="00254C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8A5A3F">
              <w:rPr>
                <w:rFonts w:ascii="Calibri" w:hAnsi="Calibri" w:cs="Calibri"/>
                <w:sz w:val="18"/>
                <w:szCs w:val="18"/>
              </w:rPr>
              <w:t>7466)</w:t>
            </w:r>
          </w:p>
        </w:tc>
      </w:tr>
    </w:tbl>
    <w:p w14:paraId="40ECC757" w14:textId="77777777" w:rsidR="001F4FBF" w:rsidRPr="001C5BDD" w:rsidRDefault="001F4FBF" w:rsidP="001F4FBF">
      <w:pPr>
        <w:rPr>
          <w:rFonts w:ascii="Calibri" w:hAnsi="Calibri" w:cs="Calibri"/>
          <w:b/>
          <w:sz w:val="18"/>
          <w:szCs w:val="18"/>
        </w:rPr>
      </w:pPr>
    </w:p>
    <w:p w14:paraId="56A83603" w14:textId="77777777" w:rsidR="001F4FBF" w:rsidRPr="00840D66" w:rsidRDefault="001F4FBF" w:rsidP="001F4FBF">
      <w:pPr>
        <w:rPr>
          <w:rFonts w:ascii="Calibri" w:hAnsi="Calibri"/>
          <w:color w:val="000000"/>
          <w:sz w:val="18"/>
          <w:szCs w:val="18"/>
        </w:rPr>
      </w:pPr>
      <w:r w:rsidRPr="00840D66">
        <w:rPr>
          <w:rFonts w:ascii="Calibri" w:hAnsi="Calibri"/>
          <w:b/>
          <w:bCs/>
          <w:color w:val="000000"/>
          <w:sz w:val="18"/>
          <w:szCs w:val="18"/>
        </w:rPr>
        <w:t>EiC</w:t>
      </w:r>
      <w:r w:rsidRPr="00840D66">
        <w:rPr>
          <w:rFonts w:ascii="Calibri" w:hAnsi="Calibri"/>
          <w:color w:val="000000"/>
          <w:sz w:val="18"/>
          <w:szCs w:val="18"/>
        </w:rPr>
        <w:t xml:space="preserve">: editor-in-chiefs, </w:t>
      </w:r>
      <w:r w:rsidRPr="00840D66">
        <w:rPr>
          <w:rFonts w:ascii="Calibri" w:hAnsi="Calibri"/>
          <w:b/>
          <w:color w:val="000000"/>
          <w:sz w:val="18"/>
          <w:szCs w:val="18"/>
        </w:rPr>
        <w:t>E</w:t>
      </w:r>
      <w:r w:rsidRPr="00840D66">
        <w:rPr>
          <w:rFonts w:ascii="Calibri" w:hAnsi="Calibri"/>
          <w:b/>
          <w:bCs/>
          <w:color w:val="000000"/>
          <w:sz w:val="18"/>
          <w:szCs w:val="18"/>
        </w:rPr>
        <w:t>L</w:t>
      </w:r>
      <w:r w:rsidRPr="00840D66">
        <w:rPr>
          <w:rFonts w:ascii="Calibri" w:hAnsi="Calibri"/>
          <w:color w:val="000000"/>
          <w:sz w:val="18"/>
          <w:szCs w:val="18"/>
        </w:rPr>
        <w:t xml:space="preserve">: editorial leadership, </w:t>
      </w:r>
      <w:r w:rsidRPr="00840D66">
        <w:rPr>
          <w:rFonts w:ascii="Calibri" w:hAnsi="Calibri"/>
          <w:b/>
          <w:bCs/>
          <w:color w:val="000000"/>
          <w:sz w:val="18"/>
          <w:szCs w:val="18"/>
        </w:rPr>
        <w:t>EB</w:t>
      </w:r>
      <w:r w:rsidRPr="00840D66">
        <w:rPr>
          <w:rFonts w:ascii="Calibri" w:hAnsi="Calibri"/>
          <w:color w:val="000000"/>
          <w:sz w:val="18"/>
          <w:szCs w:val="18"/>
        </w:rPr>
        <w:t xml:space="preserve">: editorial board, </w:t>
      </w:r>
      <w:r w:rsidRPr="00840D66">
        <w:rPr>
          <w:rFonts w:ascii="Calibri" w:hAnsi="Calibri"/>
          <w:b/>
          <w:bCs/>
          <w:color w:val="000000"/>
          <w:sz w:val="18"/>
          <w:szCs w:val="18"/>
        </w:rPr>
        <w:t>AB</w:t>
      </w:r>
      <w:r w:rsidRPr="00840D66">
        <w:rPr>
          <w:rFonts w:ascii="Calibri" w:hAnsi="Calibri"/>
          <w:color w:val="000000"/>
          <w:sz w:val="18"/>
          <w:szCs w:val="18"/>
        </w:rPr>
        <w:t xml:space="preserve">: advisory board, </w:t>
      </w:r>
      <w:r w:rsidRPr="00840D66">
        <w:rPr>
          <w:rFonts w:ascii="Calibri" w:hAnsi="Calibri"/>
          <w:b/>
          <w:color w:val="000000"/>
          <w:sz w:val="18"/>
          <w:szCs w:val="18"/>
        </w:rPr>
        <w:t xml:space="preserve">EC: </w:t>
      </w:r>
      <w:r w:rsidRPr="00840D66">
        <w:rPr>
          <w:rFonts w:ascii="Calibri" w:hAnsi="Calibri"/>
          <w:color w:val="000000"/>
          <w:sz w:val="18"/>
          <w:szCs w:val="18"/>
        </w:rPr>
        <w:t xml:space="preserve">early career/young researchers, </w:t>
      </w:r>
      <w:r>
        <w:rPr>
          <w:rFonts w:ascii="Calibri" w:hAnsi="Calibri"/>
          <w:b/>
          <w:color w:val="000000"/>
          <w:sz w:val="18"/>
          <w:szCs w:val="18"/>
        </w:rPr>
        <w:t>M</w:t>
      </w:r>
      <w:r w:rsidRPr="00840D66">
        <w:rPr>
          <w:rFonts w:ascii="Calibri" w:hAnsi="Calibri"/>
          <w:b/>
          <w:color w:val="000000"/>
          <w:sz w:val="18"/>
          <w:szCs w:val="18"/>
        </w:rPr>
        <w:t xml:space="preserve">: </w:t>
      </w:r>
      <w:r>
        <w:rPr>
          <w:rFonts w:ascii="Calibri" w:hAnsi="Calibri"/>
          <w:color w:val="000000"/>
          <w:sz w:val="18"/>
          <w:szCs w:val="18"/>
        </w:rPr>
        <w:t>men,</w:t>
      </w:r>
      <w:r w:rsidRPr="00840D66">
        <w:rPr>
          <w:rFonts w:ascii="Calibri" w:hAnsi="Calibri"/>
          <w:color w:val="000000"/>
          <w:sz w:val="18"/>
          <w:szCs w:val="18"/>
        </w:rPr>
        <w:t xml:space="preserve"> </w:t>
      </w:r>
      <w:r>
        <w:rPr>
          <w:rFonts w:ascii="Calibri" w:hAnsi="Calibri"/>
          <w:b/>
          <w:color w:val="000000"/>
          <w:sz w:val="18"/>
          <w:szCs w:val="18"/>
        </w:rPr>
        <w:t>WGM</w:t>
      </w:r>
      <w:r w:rsidRPr="00840D66">
        <w:rPr>
          <w:rFonts w:ascii="Calibri" w:hAnsi="Calibri"/>
          <w:b/>
          <w:color w:val="000000"/>
          <w:sz w:val="18"/>
          <w:szCs w:val="18"/>
        </w:rPr>
        <w:t xml:space="preserve">: </w:t>
      </w:r>
      <w:r>
        <w:rPr>
          <w:rFonts w:ascii="Calibri" w:hAnsi="Calibri"/>
          <w:color w:val="000000"/>
          <w:sz w:val="18"/>
          <w:szCs w:val="18"/>
        </w:rPr>
        <w:t>women and gender minorities</w:t>
      </w:r>
    </w:p>
    <w:p w14:paraId="6598ECF0" w14:textId="58D0D84E" w:rsidR="00F204FB" w:rsidRPr="001F4FBF" w:rsidRDefault="00F204FB" w:rsidP="001F4FBF">
      <w:bookmarkStart w:id="1" w:name="_GoBack"/>
      <w:bookmarkEnd w:id="1"/>
    </w:p>
    <w:sectPr w:rsidR="00F204FB" w:rsidRPr="001F4FBF" w:rsidSect="00AA12A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90176F"/>
    <w:multiLevelType w:val="hybridMultilevel"/>
    <w:tmpl w:val="7A965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FC4EB8"/>
    <w:multiLevelType w:val="multilevel"/>
    <w:tmpl w:val="49A2485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ED22058"/>
    <w:multiLevelType w:val="hybridMultilevel"/>
    <w:tmpl w:val="F1ECA1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1D8033F"/>
    <w:multiLevelType w:val="hybridMultilevel"/>
    <w:tmpl w:val="521A22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AB169D7"/>
    <w:multiLevelType w:val="multilevel"/>
    <w:tmpl w:val="5532B69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FF848EF"/>
    <w:multiLevelType w:val="multilevel"/>
    <w:tmpl w:val="985EFD0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F84A91"/>
    <w:multiLevelType w:val="hybridMultilevel"/>
    <w:tmpl w:val="562C26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68254AD"/>
    <w:multiLevelType w:val="hybridMultilevel"/>
    <w:tmpl w:val="FADEB2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C870A61"/>
    <w:multiLevelType w:val="hybridMultilevel"/>
    <w:tmpl w:val="CA9427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2"/>
  </w:num>
  <w:num w:numId="5">
    <w:abstractNumId w:val="8"/>
  </w:num>
  <w:num w:numId="6">
    <w:abstractNumId w:val="3"/>
  </w:num>
  <w:num w:numId="7">
    <w:abstractNumId w:val="6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813"/>
    <w:rsid w:val="000118A9"/>
    <w:rsid w:val="000756D4"/>
    <w:rsid w:val="000F4909"/>
    <w:rsid w:val="00123FB2"/>
    <w:rsid w:val="00145837"/>
    <w:rsid w:val="0017582A"/>
    <w:rsid w:val="001928EF"/>
    <w:rsid w:val="001F4FBF"/>
    <w:rsid w:val="00235236"/>
    <w:rsid w:val="002778C2"/>
    <w:rsid w:val="00280030"/>
    <w:rsid w:val="002C75CE"/>
    <w:rsid w:val="002E536E"/>
    <w:rsid w:val="003476E2"/>
    <w:rsid w:val="003545CB"/>
    <w:rsid w:val="00364A02"/>
    <w:rsid w:val="003904D6"/>
    <w:rsid w:val="003C6A60"/>
    <w:rsid w:val="003E1BFB"/>
    <w:rsid w:val="003E7514"/>
    <w:rsid w:val="003F2074"/>
    <w:rsid w:val="00401439"/>
    <w:rsid w:val="004608A0"/>
    <w:rsid w:val="00461D7D"/>
    <w:rsid w:val="00496344"/>
    <w:rsid w:val="004A1051"/>
    <w:rsid w:val="00525550"/>
    <w:rsid w:val="00533B3B"/>
    <w:rsid w:val="00535696"/>
    <w:rsid w:val="00554A67"/>
    <w:rsid w:val="00574C36"/>
    <w:rsid w:val="005765CE"/>
    <w:rsid w:val="00591BDD"/>
    <w:rsid w:val="005C4EE9"/>
    <w:rsid w:val="005D6F1C"/>
    <w:rsid w:val="00620807"/>
    <w:rsid w:val="0063195C"/>
    <w:rsid w:val="00633056"/>
    <w:rsid w:val="006345AD"/>
    <w:rsid w:val="00634F03"/>
    <w:rsid w:val="00644B59"/>
    <w:rsid w:val="006B0247"/>
    <w:rsid w:val="00713680"/>
    <w:rsid w:val="00725D5F"/>
    <w:rsid w:val="00740814"/>
    <w:rsid w:val="00765117"/>
    <w:rsid w:val="007B1288"/>
    <w:rsid w:val="007B3360"/>
    <w:rsid w:val="008949DB"/>
    <w:rsid w:val="00912699"/>
    <w:rsid w:val="00915475"/>
    <w:rsid w:val="00916292"/>
    <w:rsid w:val="00951564"/>
    <w:rsid w:val="0098171D"/>
    <w:rsid w:val="009C2B21"/>
    <w:rsid w:val="00A07C45"/>
    <w:rsid w:val="00A57B76"/>
    <w:rsid w:val="00A8252A"/>
    <w:rsid w:val="00AA12A3"/>
    <w:rsid w:val="00AF585E"/>
    <w:rsid w:val="00B57813"/>
    <w:rsid w:val="00BD6D67"/>
    <w:rsid w:val="00BE0C5D"/>
    <w:rsid w:val="00BE659F"/>
    <w:rsid w:val="00C3227E"/>
    <w:rsid w:val="00C33253"/>
    <w:rsid w:val="00C5162F"/>
    <w:rsid w:val="00CB47EB"/>
    <w:rsid w:val="00CC1D90"/>
    <w:rsid w:val="00CC7A80"/>
    <w:rsid w:val="00CD0BB2"/>
    <w:rsid w:val="00CF7A05"/>
    <w:rsid w:val="00D969AA"/>
    <w:rsid w:val="00DA5EF0"/>
    <w:rsid w:val="00E10AE4"/>
    <w:rsid w:val="00E12A93"/>
    <w:rsid w:val="00E20CD0"/>
    <w:rsid w:val="00E22637"/>
    <w:rsid w:val="00E97404"/>
    <w:rsid w:val="00EA53C2"/>
    <w:rsid w:val="00EB2759"/>
    <w:rsid w:val="00EE2422"/>
    <w:rsid w:val="00EE5F05"/>
    <w:rsid w:val="00EF0F50"/>
    <w:rsid w:val="00EF4DAC"/>
    <w:rsid w:val="00F17863"/>
    <w:rsid w:val="00F204FB"/>
    <w:rsid w:val="00FA68A6"/>
    <w:rsid w:val="00FF0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9FD519"/>
  <w15:chartTrackingRefBased/>
  <w15:docId w15:val="{154D90FD-444A-6E41-9830-D0FC4FBDC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1051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12A3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7813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12A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12A3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12A3"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12A3"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57813"/>
    <w:rPr>
      <w:rFonts w:ascii="Times New Roman" w:eastAsia="Times New Roman" w:hAnsi="Times New Roman" w:cs="Times New Roman"/>
      <w:sz w:val="32"/>
      <w:szCs w:val="32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AA12A3"/>
    <w:rPr>
      <w:rFonts w:ascii="Times New Roman" w:eastAsia="Times New Roman" w:hAnsi="Times New Roman" w:cs="Times New Roman"/>
      <w:sz w:val="40"/>
      <w:szCs w:val="40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12A3"/>
    <w:rPr>
      <w:rFonts w:ascii="Times New Roman" w:eastAsia="Times New Roman" w:hAnsi="Times New Roman" w:cs="Times New Roman"/>
      <w:color w:val="434343"/>
      <w:sz w:val="28"/>
      <w:szCs w:val="28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12A3"/>
    <w:rPr>
      <w:rFonts w:ascii="Times New Roman" w:eastAsia="Times New Roman" w:hAnsi="Times New Roman" w:cs="Times New Roman"/>
      <w:color w:val="666666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12A3"/>
    <w:rPr>
      <w:rFonts w:ascii="Times New Roman" w:eastAsia="Times New Roman" w:hAnsi="Times New Roman" w:cs="Times New Roman"/>
      <w:color w:val="666666"/>
      <w:sz w:val="22"/>
      <w:szCs w:val="22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12A3"/>
    <w:rPr>
      <w:rFonts w:ascii="Times New Roman" w:eastAsia="Times New Roman" w:hAnsi="Times New Roman" w:cs="Times New Roman"/>
      <w:i/>
      <w:color w:val="666666"/>
      <w:sz w:val="22"/>
      <w:szCs w:val="22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AA12A3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A12A3"/>
    <w:rPr>
      <w:rFonts w:ascii="Times New Roman" w:eastAsia="Times New Roman" w:hAnsi="Times New Roman" w:cs="Times New Roman"/>
      <w:sz w:val="52"/>
      <w:szCs w:val="52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12A3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AA12A3"/>
    <w:rPr>
      <w:rFonts w:ascii="Arial" w:eastAsia="Arial" w:hAnsi="Arial" w:cs="Arial"/>
      <w:color w:val="666666"/>
      <w:sz w:val="30"/>
      <w:szCs w:val="30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12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12A3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A12A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12A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2A3"/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styleId="Revision">
    <w:name w:val="Revision"/>
    <w:hidden/>
    <w:uiPriority w:val="99"/>
    <w:semiHidden/>
    <w:rsid w:val="00AA12A3"/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AA12A3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12A3"/>
    <w:rPr>
      <w:rFonts w:ascii="Arial" w:eastAsia="Times New Roman" w:hAnsi="Arial" w:cs="Arial"/>
      <w:sz w:val="22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AA12A3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A12A3"/>
    <w:rPr>
      <w:rFonts w:ascii="Arial" w:eastAsia="Times New Roman" w:hAnsi="Arial" w:cs="Arial"/>
      <w:sz w:val="22"/>
      <w:lang w:val="en-GB" w:eastAsia="en-GB"/>
    </w:rPr>
  </w:style>
  <w:style w:type="paragraph" w:styleId="ListParagraph">
    <w:name w:val="List Paragraph"/>
    <w:basedOn w:val="Normal"/>
    <w:uiPriority w:val="34"/>
    <w:qFormat/>
    <w:rsid w:val="00AA12A3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AA12A3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AA12A3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AA12A3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AA12A3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">
    <w:name w:val="Grid Table 4"/>
    <w:basedOn w:val="TableNormal"/>
    <w:uiPriority w:val="49"/>
    <w:rsid w:val="00AA12A3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AA12A3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AA12A3"/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AA12A3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A12A3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AA12A3"/>
    <w:rPr>
      <w:rFonts w:ascii="Times New Roman" w:eastAsia="Times New Roman" w:hAnsi="Times New Roman" w:cs="Times New Roman"/>
      <w:lang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5Dark">
    <w:name w:val="Grid Table 5 Dark"/>
    <w:basedOn w:val="TableNormal"/>
    <w:uiPriority w:val="50"/>
    <w:rsid w:val="00AA12A3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7Colorful">
    <w:name w:val="Grid Table 7 Colorful"/>
    <w:basedOn w:val="TableNormal"/>
    <w:uiPriority w:val="52"/>
    <w:rsid w:val="00AA12A3"/>
    <w:rPr>
      <w:rFonts w:ascii="Times New Roman" w:eastAsia="Times New Roman" w:hAnsi="Times New Roman" w:cs="Times New Roman"/>
      <w:color w:val="000000" w:themeColor="text1"/>
      <w:lang w:eastAsia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">
    <w:name w:val="Grid Table 6 Colorful"/>
    <w:basedOn w:val="TableNormal"/>
    <w:uiPriority w:val="51"/>
    <w:rsid w:val="00AA12A3"/>
    <w:rPr>
      <w:rFonts w:ascii="Times New Roman" w:eastAsia="Times New Roman" w:hAnsi="Times New Roman" w:cs="Times New Roman"/>
      <w:color w:val="000000" w:themeColor="text1"/>
      <w:lang w:eastAsia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2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2A3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AA12A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A12A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A12A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A12A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12A3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AA12A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12A3"/>
    <w:rPr>
      <w:rFonts w:ascii="Times New Roman" w:eastAsia="Times New Roman" w:hAnsi="Times New Roman" w:cs="Times New Roman"/>
      <w:lang w:val="en-GB" w:eastAsia="en-GB"/>
    </w:rPr>
  </w:style>
  <w:style w:type="paragraph" w:styleId="NoSpacing">
    <w:name w:val="No Spacing"/>
    <w:uiPriority w:val="1"/>
    <w:qFormat/>
    <w:rsid w:val="00AA12A3"/>
    <w:rPr>
      <w:rFonts w:ascii="Times New Roman" w:eastAsia="Times New Roman" w:hAnsi="Times New Roman" w:cs="Times New Roman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AA12A3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AA12A3"/>
    <w:pPr>
      <w:spacing w:after="200"/>
    </w:pPr>
    <w:rPr>
      <w:i/>
      <w:iCs/>
      <w:color w:val="44546A" w:themeColor="text2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AA12A3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AA12A3"/>
    <w:pPr>
      <w:spacing w:before="120"/>
      <w:ind w:left="240"/>
    </w:pPr>
    <w:rPr>
      <w:b/>
      <w:bCs/>
      <w:sz w:val="22"/>
      <w:szCs w:val="2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AA12A3"/>
    <w:pPr>
      <w:spacing w:before="120"/>
    </w:pPr>
    <w:rPr>
      <w:b/>
      <w:bCs/>
      <w:i/>
      <w:i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A12A3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A12A3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A12A3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A12A3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A12A3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A12A3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A12A3"/>
    <w:pPr>
      <w:ind w:left="1920"/>
    </w:pPr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A12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675</Characters>
  <Application>Microsoft Office Word</Application>
  <DocSecurity>0</DocSecurity>
  <Lines>13</Lines>
  <Paragraphs>3</Paragraphs>
  <ScaleCrop>false</ScaleCrop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Dada</dc:creator>
  <cp:keywords/>
  <dc:description/>
  <cp:lastModifiedBy>Sara Dada</cp:lastModifiedBy>
  <cp:revision>2</cp:revision>
  <dcterms:created xsi:type="dcterms:W3CDTF">2022-05-18T12:34:00Z</dcterms:created>
  <dcterms:modified xsi:type="dcterms:W3CDTF">2022-05-18T12:34:00Z</dcterms:modified>
</cp:coreProperties>
</file>